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E0C8A0" w14:textId="26E14A93" w:rsidR="0093103F" w:rsidRPr="0093103F" w:rsidRDefault="0093103F" w:rsidP="0093103F">
      <w:pPr>
        <w:rPr>
          <w:rFonts w:hint="eastAsia"/>
        </w:rPr>
      </w:pPr>
      <w:r w:rsidRPr="0093103F">
        <w:t>SUPPLEMENTARY MATERIALS</w:t>
      </w:r>
    </w:p>
    <w:p w14:paraId="793FC902" w14:textId="77777777" w:rsidR="0093103F" w:rsidRDefault="0093103F" w:rsidP="0093103F">
      <w:pPr>
        <w:rPr>
          <w:rFonts w:hint="eastAsia"/>
        </w:rPr>
      </w:pPr>
    </w:p>
    <w:p w14:paraId="640A6150" w14:textId="217AA605" w:rsidR="000817FB" w:rsidRPr="00691164" w:rsidRDefault="00CF5642" w:rsidP="0093103F">
      <w:r w:rsidRPr="00691164">
        <w:rPr>
          <w:b/>
          <w:bCs/>
        </w:rPr>
        <w:t>Supplementary Table 1</w:t>
      </w:r>
      <w:r w:rsidR="00466D80" w:rsidRPr="00691164">
        <w:t xml:space="preserve"> </w:t>
      </w:r>
      <w:r w:rsidR="000817FB" w:rsidRPr="00691164">
        <w:t>The nutrient intake in sheep fed diets simulating different levels of grassland saline-alkaline degradation. UG undegraded grassland, MG moderately degraded grassland, SG severely degraded grassland.</w:t>
      </w:r>
    </w:p>
    <w:tbl>
      <w:tblPr>
        <w:tblStyle w:val="Style13"/>
        <w:tblpPr w:leftFromText="180" w:rightFromText="180" w:vertAnchor="page" w:horzAnchor="margin" w:tblpXSpec="center" w:tblpY="4669"/>
        <w:tblW w:w="9639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59"/>
        <w:gridCol w:w="2072"/>
        <w:gridCol w:w="1985"/>
        <w:gridCol w:w="2116"/>
        <w:gridCol w:w="1007"/>
      </w:tblGrid>
      <w:tr w:rsidR="0093103F" w:rsidRPr="00691164" w14:paraId="6BCFFEBA" w14:textId="77777777" w:rsidTr="0093103F">
        <w:trPr>
          <w:trHeight w:val="499"/>
        </w:trPr>
        <w:tc>
          <w:tcPr>
            <w:tcW w:w="2459" w:type="dxa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C30BAB" w14:textId="77777777" w:rsidR="0093103F" w:rsidRPr="00691164" w:rsidRDefault="0093103F" w:rsidP="0093103F">
            <w:bookmarkStart w:id="0" w:name="_Hlk201506803"/>
            <w:r w:rsidRPr="00691164">
              <w:t>Nutrient intake (g/d)</w:t>
            </w:r>
          </w:p>
        </w:tc>
        <w:tc>
          <w:tcPr>
            <w:tcW w:w="207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3EA3A7DE" w14:textId="77777777" w:rsidR="0093103F" w:rsidRPr="00691164" w:rsidRDefault="0093103F" w:rsidP="0093103F">
            <w:r w:rsidRPr="00691164">
              <w:t>UG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4" w:space="0" w:color="000000"/>
            </w:tcBorders>
          </w:tcPr>
          <w:p w14:paraId="276BB628" w14:textId="77777777" w:rsidR="0093103F" w:rsidRPr="00691164" w:rsidRDefault="0093103F" w:rsidP="0093103F">
            <w:r w:rsidRPr="00691164">
              <w:t>MG</w:t>
            </w:r>
          </w:p>
        </w:tc>
        <w:tc>
          <w:tcPr>
            <w:tcW w:w="2116" w:type="dxa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37F372" w14:textId="77777777" w:rsidR="0093103F" w:rsidRPr="00691164" w:rsidRDefault="0093103F" w:rsidP="0093103F">
            <w:r w:rsidRPr="00691164">
              <w:t>SG</w:t>
            </w:r>
          </w:p>
        </w:tc>
        <w:tc>
          <w:tcPr>
            <w:tcW w:w="1007" w:type="dxa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835139" w14:textId="77777777" w:rsidR="0093103F" w:rsidRPr="00691164" w:rsidRDefault="0093103F" w:rsidP="0093103F">
            <w:r w:rsidRPr="00691164">
              <w:rPr>
                <w:rFonts w:eastAsiaTheme="minorEastAsia"/>
                <w:i/>
              </w:rPr>
              <w:t>p</w:t>
            </w:r>
            <w:r w:rsidRPr="00691164">
              <w:t>-value</w:t>
            </w:r>
          </w:p>
        </w:tc>
      </w:tr>
      <w:tr w:rsidR="0093103F" w:rsidRPr="00691164" w14:paraId="7C6A393C" w14:textId="77777777" w:rsidTr="0093103F">
        <w:trPr>
          <w:trHeight w:val="499"/>
        </w:trPr>
        <w:tc>
          <w:tcPr>
            <w:tcW w:w="2459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6C0BB3" w14:textId="77777777" w:rsidR="0093103F" w:rsidRPr="00691164" w:rsidRDefault="0093103F" w:rsidP="0093103F">
            <w:r w:rsidRPr="00691164">
              <w:t>Na</w:t>
            </w:r>
          </w:p>
        </w:tc>
        <w:tc>
          <w:tcPr>
            <w:tcW w:w="2072" w:type="dxa"/>
            <w:tcBorders>
              <w:top w:val="single" w:sz="4" w:space="0" w:color="000000"/>
            </w:tcBorders>
            <w:vAlign w:val="center"/>
          </w:tcPr>
          <w:p w14:paraId="3D099BAF" w14:textId="77777777" w:rsidR="0093103F" w:rsidRPr="00691164" w:rsidRDefault="0093103F" w:rsidP="0093103F">
            <w:r w:rsidRPr="00691164">
              <w:t>2.28 ± 0.05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 w14:paraId="34A65141" w14:textId="77777777" w:rsidR="0093103F" w:rsidRPr="00691164" w:rsidRDefault="0093103F" w:rsidP="0093103F">
            <w:r w:rsidRPr="00691164">
              <w:t>6.29 ± 0.07</w:t>
            </w:r>
          </w:p>
        </w:tc>
        <w:tc>
          <w:tcPr>
            <w:tcW w:w="211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880BCB" w14:textId="77777777" w:rsidR="0093103F" w:rsidRPr="00691164" w:rsidRDefault="0093103F" w:rsidP="0093103F">
            <w:r w:rsidRPr="00691164">
              <w:t>15.89 ± 0.61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395B23" w14:textId="77777777" w:rsidR="0093103F" w:rsidRPr="00691164" w:rsidRDefault="0093103F" w:rsidP="0093103F">
            <w:pPr>
              <w:rPr>
                <w:b/>
                <w:bCs/>
              </w:rPr>
            </w:pPr>
            <w:r w:rsidRPr="00691164">
              <w:t>&lt;0.01</w:t>
            </w:r>
          </w:p>
        </w:tc>
      </w:tr>
      <w:tr w:rsidR="0093103F" w:rsidRPr="00691164" w14:paraId="4B7FF82C" w14:textId="77777777" w:rsidTr="0093103F">
        <w:trPr>
          <w:trHeight w:val="499"/>
        </w:trPr>
        <w:tc>
          <w:tcPr>
            <w:tcW w:w="24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22A5BD" w14:textId="77777777" w:rsidR="0093103F" w:rsidRPr="00691164" w:rsidRDefault="0093103F" w:rsidP="0093103F">
            <w:bookmarkStart w:id="1" w:name="OLE_LINK5"/>
            <w:r w:rsidRPr="00691164">
              <w:t>Ethyl ether extract</w:t>
            </w:r>
            <w:bookmarkEnd w:id="1"/>
          </w:p>
        </w:tc>
        <w:tc>
          <w:tcPr>
            <w:tcW w:w="2072" w:type="dxa"/>
            <w:vAlign w:val="center"/>
          </w:tcPr>
          <w:p w14:paraId="563D0FB6" w14:textId="77777777" w:rsidR="0093103F" w:rsidRPr="00691164" w:rsidRDefault="0093103F" w:rsidP="0093103F">
            <w:r w:rsidRPr="00691164">
              <w:t>14.32 ± 0.32</w:t>
            </w:r>
          </w:p>
        </w:tc>
        <w:tc>
          <w:tcPr>
            <w:tcW w:w="1985" w:type="dxa"/>
          </w:tcPr>
          <w:p w14:paraId="7F90A0F7" w14:textId="77777777" w:rsidR="0093103F" w:rsidRPr="00691164" w:rsidRDefault="0093103F" w:rsidP="0093103F">
            <w:r w:rsidRPr="00691164">
              <w:t>18.64 ± 0.20</w:t>
            </w:r>
          </w:p>
        </w:tc>
        <w:tc>
          <w:tcPr>
            <w:tcW w:w="21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7C1A7D" w14:textId="77777777" w:rsidR="0093103F" w:rsidRPr="00691164" w:rsidRDefault="0093103F" w:rsidP="0093103F">
            <w:r w:rsidRPr="00691164">
              <w:t>21.11 ± 0.81</w:t>
            </w:r>
          </w:p>
        </w:tc>
        <w:tc>
          <w:tcPr>
            <w:tcW w:w="100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1129DE" w14:textId="77777777" w:rsidR="0093103F" w:rsidRPr="00691164" w:rsidRDefault="0093103F" w:rsidP="0093103F">
            <w:r w:rsidRPr="00691164">
              <w:t>&lt;0.01</w:t>
            </w:r>
          </w:p>
        </w:tc>
      </w:tr>
      <w:tr w:rsidR="0093103F" w:rsidRPr="00691164" w14:paraId="60DC9821" w14:textId="77777777" w:rsidTr="0093103F">
        <w:trPr>
          <w:trHeight w:val="499"/>
        </w:trPr>
        <w:tc>
          <w:tcPr>
            <w:tcW w:w="24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60979D" w14:textId="77777777" w:rsidR="0093103F" w:rsidRPr="00691164" w:rsidRDefault="0093103F" w:rsidP="0093103F">
            <w:r w:rsidRPr="00691164">
              <w:t>Crude protein</w:t>
            </w:r>
          </w:p>
        </w:tc>
        <w:tc>
          <w:tcPr>
            <w:tcW w:w="2072" w:type="dxa"/>
            <w:vAlign w:val="center"/>
          </w:tcPr>
          <w:p w14:paraId="1FA51D88" w14:textId="77777777" w:rsidR="0093103F" w:rsidRPr="00691164" w:rsidRDefault="0093103F" w:rsidP="0093103F">
            <w:r w:rsidRPr="00691164">
              <w:t>61.36 ± 1.39</w:t>
            </w:r>
          </w:p>
        </w:tc>
        <w:tc>
          <w:tcPr>
            <w:tcW w:w="1985" w:type="dxa"/>
          </w:tcPr>
          <w:p w14:paraId="1C6AA66D" w14:textId="77777777" w:rsidR="0093103F" w:rsidRPr="00691164" w:rsidRDefault="0093103F" w:rsidP="0093103F">
            <w:r w:rsidRPr="00691164">
              <w:t>67.21 ± 0.72</w:t>
            </w:r>
          </w:p>
        </w:tc>
        <w:tc>
          <w:tcPr>
            <w:tcW w:w="21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7F6A08" w14:textId="77777777" w:rsidR="0093103F" w:rsidRPr="00691164" w:rsidRDefault="0093103F" w:rsidP="0093103F">
            <w:r w:rsidRPr="00691164">
              <w:t>68.31 ± 2.62</w:t>
            </w:r>
          </w:p>
        </w:tc>
        <w:tc>
          <w:tcPr>
            <w:tcW w:w="100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1384DB" w14:textId="77777777" w:rsidR="0093103F" w:rsidRPr="00691164" w:rsidRDefault="0093103F" w:rsidP="0093103F">
            <w:r w:rsidRPr="00691164">
              <w:t>&lt;0.05</w:t>
            </w:r>
          </w:p>
        </w:tc>
      </w:tr>
      <w:tr w:rsidR="0093103F" w:rsidRPr="00691164" w14:paraId="5802B89C" w14:textId="77777777" w:rsidTr="0093103F">
        <w:trPr>
          <w:trHeight w:val="499"/>
        </w:trPr>
        <w:tc>
          <w:tcPr>
            <w:tcW w:w="24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C50A46" w14:textId="77777777" w:rsidR="0093103F" w:rsidRPr="00691164" w:rsidRDefault="0093103F" w:rsidP="0093103F">
            <w:pPr>
              <w:rPr>
                <w:rFonts w:eastAsiaTheme="minorEastAsia"/>
              </w:rPr>
            </w:pPr>
            <w:bookmarkStart w:id="2" w:name="OLE_LINK7"/>
            <w:r w:rsidRPr="00691164">
              <w:t>Acid detergent fiber</w:t>
            </w:r>
            <w:bookmarkEnd w:id="2"/>
          </w:p>
        </w:tc>
        <w:tc>
          <w:tcPr>
            <w:tcW w:w="2072" w:type="dxa"/>
            <w:vAlign w:val="center"/>
          </w:tcPr>
          <w:p w14:paraId="6727E290" w14:textId="77777777" w:rsidR="0093103F" w:rsidRPr="00691164" w:rsidRDefault="0093103F" w:rsidP="0093103F">
            <w:r w:rsidRPr="00691164">
              <w:t>321.69 ± 7.27</w:t>
            </w:r>
          </w:p>
        </w:tc>
        <w:tc>
          <w:tcPr>
            <w:tcW w:w="1985" w:type="dxa"/>
          </w:tcPr>
          <w:p w14:paraId="002BA4EE" w14:textId="77777777" w:rsidR="0093103F" w:rsidRPr="00691164" w:rsidRDefault="0093103F" w:rsidP="0093103F">
            <w:r w:rsidRPr="00691164">
              <w:t>294.31 ± 3.17</w:t>
            </w:r>
          </w:p>
        </w:tc>
        <w:tc>
          <w:tcPr>
            <w:tcW w:w="21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62E02E" w14:textId="77777777" w:rsidR="0093103F" w:rsidRPr="00691164" w:rsidRDefault="0093103F" w:rsidP="0093103F">
            <w:r w:rsidRPr="00691164">
              <w:t>267.88 ± 10.27</w:t>
            </w:r>
          </w:p>
        </w:tc>
        <w:tc>
          <w:tcPr>
            <w:tcW w:w="100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3F1482" w14:textId="77777777" w:rsidR="0093103F" w:rsidRPr="00691164" w:rsidRDefault="0093103F" w:rsidP="0093103F">
            <w:r w:rsidRPr="00691164">
              <w:t>&lt;0.01</w:t>
            </w:r>
          </w:p>
        </w:tc>
      </w:tr>
      <w:bookmarkEnd w:id="0"/>
    </w:tbl>
    <w:p w14:paraId="4706706F" w14:textId="7D44359E" w:rsidR="000817FB" w:rsidRPr="00691164" w:rsidRDefault="000817FB" w:rsidP="0093103F">
      <w:pPr>
        <w:rPr>
          <w:rFonts w:hint="eastAsia"/>
        </w:rPr>
      </w:pPr>
    </w:p>
    <w:p w14:paraId="2AC9E768" w14:textId="77777777" w:rsidR="00691164" w:rsidRPr="00691164" w:rsidRDefault="00691164" w:rsidP="0093103F"/>
    <w:p w14:paraId="37BD1943" w14:textId="77777777" w:rsidR="00691164" w:rsidRPr="00691164" w:rsidRDefault="00691164" w:rsidP="0093103F"/>
    <w:p w14:paraId="553B6B13" w14:textId="77777777" w:rsidR="00CF5642" w:rsidRDefault="00CF5642" w:rsidP="0093103F"/>
    <w:p w14:paraId="64BAE300" w14:textId="77777777" w:rsidR="00CF5642" w:rsidRDefault="00CF5642" w:rsidP="0093103F"/>
    <w:p w14:paraId="48FBA4C1" w14:textId="77777777" w:rsidR="00CF5642" w:rsidRDefault="00CF5642" w:rsidP="0093103F"/>
    <w:p w14:paraId="1DF33AF0" w14:textId="77777777" w:rsidR="00CF5642" w:rsidRDefault="00CF5642" w:rsidP="0093103F"/>
    <w:p w14:paraId="10DA976F" w14:textId="77777777" w:rsidR="00CF5642" w:rsidRDefault="00CF5642" w:rsidP="0093103F"/>
    <w:p w14:paraId="157BBAEC" w14:textId="77777777" w:rsidR="00CF5642" w:rsidRDefault="00CF5642" w:rsidP="0093103F"/>
    <w:p w14:paraId="1E2B7664" w14:textId="77777777" w:rsidR="00CF5642" w:rsidRDefault="00CF5642" w:rsidP="0093103F"/>
    <w:p w14:paraId="3E1CE014" w14:textId="77777777" w:rsidR="00CF5642" w:rsidRDefault="00CF5642" w:rsidP="0093103F">
      <w:pPr>
        <w:rPr>
          <w:rFonts w:hint="eastAsia"/>
        </w:rPr>
      </w:pPr>
    </w:p>
    <w:p w14:paraId="1E85ECDF" w14:textId="77777777" w:rsidR="0093103F" w:rsidRDefault="0093103F" w:rsidP="0093103F">
      <w:pPr>
        <w:rPr>
          <w:b/>
          <w:bCs/>
        </w:rPr>
      </w:pPr>
    </w:p>
    <w:p w14:paraId="0A8E4FC1" w14:textId="44196D61" w:rsidR="00C858CA" w:rsidRPr="0093103F" w:rsidRDefault="00C858CA" w:rsidP="0093103F">
      <w:pPr>
        <w:rPr>
          <w:b/>
          <w:bCs/>
        </w:rPr>
      </w:pPr>
      <w:r w:rsidRPr="0093103F">
        <w:rPr>
          <w:b/>
          <w:bCs/>
        </w:rPr>
        <w:lastRenderedPageBreak/>
        <w:t>The model formula of linear mixed effects models (LMMs)</w:t>
      </w:r>
    </w:p>
    <w:p w14:paraId="360F6079" w14:textId="77777777" w:rsidR="00C858CA" w:rsidRPr="00691164" w:rsidRDefault="00C858CA" w:rsidP="0093103F">
      <w:r w:rsidRPr="00691164">
        <w:t>data1&lt;</w:t>
      </w:r>
      <w:proofErr w:type="gramStart"/>
      <w:r w:rsidRPr="00691164">
        <w:t>-read.csv(</w:t>
      </w:r>
      <w:proofErr w:type="gramEnd"/>
      <w:r w:rsidRPr="00691164">
        <w:t>"</w:t>
      </w:r>
      <w:proofErr w:type="spellStart"/>
      <w:r w:rsidRPr="00691164">
        <w:t>GLM.csv</w:t>
      </w:r>
      <w:proofErr w:type="gramStart"/>
      <w:r w:rsidRPr="00691164">
        <w:t>",header</w:t>
      </w:r>
      <w:proofErr w:type="spellEnd"/>
      <w:proofErr w:type="gramEnd"/>
      <w:r w:rsidRPr="00691164">
        <w:t xml:space="preserve"> = T)</w:t>
      </w:r>
    </w:p>
    <w:p w14:paraId="06F4DD26" w14:textId="77777777" w:rsidR="00C858CA" w:rsidRPr="00691164" w:rsidRDefault="00C858CA" w:rsidP="0093103F">
      <w:r w:rsidRPr="00691164">
        <w:t>library(</w:t>
      </w:r>
      <w:proofErr w:type="spellStart"/>
      <w:r w:rsidRPr="00691164">
        <w:t>nlme</w:t>
      </w:r>
      <w:proofErr w:type="spellEnd"/>
      <w:r w:rsidRPr="00691164">
        <w:t>) #liner mixed mode</w:t>
      </w:r>
    </w:p>
    <w:p w14:paraId="7AD4B073" w14:textId="77777777" w:rsidR="00C858CA" w:rsidRPr="00691164" w:rsidRDefault="00C858CA" w:rsidP="0093103F">
      <w:r w:rsidRPr="00691164">
        <w:t>#</w:t>
      </w:r>
      <w:proofErr w:type="gramStart"/>
      <w:r w:rsidRPr="00691164">
        <w:t>install.packages</w:t>
      </w:r>
      <w:proofErr w:type="gramEnd"/>
      <w:r w:rsidRPr="00691164">
        <w:t>("Tukey")</w:t>
      </w:r>
    </w:p>
    <w:p w14:paraId="4C822E14" w14:textId="77777777" w:rsidR="00C858CA" w:rsidRPr="00691164" w:rsidRDefault="00C858CA" w:rsidP="0093103F">
      <w:r w:rsidRPr="00691164">
        <w:t>library(</w:t>
      </w:r>
      <w:proofErr w:type="spellStart"/>
      <w:r w:rsidRPr="00691164">
        <w:t>multcomp</w:t>
      </w:r>
      <w:proofErr w:type="spellEnd"/>
      <w:r w:rsidRPr="00691164">
        <w:t>) #Tukey</w:t>
      </w:r>
    </w:p>
    <w:p w14:paraId="392E8A4F" w14:textId="77777777" w:rsidR="00C858CA" w:rsidRPr="00691164" w:rsidRDefault="00C858CA" w:rsidP="0093103F">
      <w:r w:rsidRPr="00691164">
        <w:t>library(</w:t>
      </w:r>
      <w:proofErr w:type="spellStart"/>
      <w:r w:rsidRPr="00691164">
        <w:t>sjstats</w:t>
      </w:r>
      <w:proofErr w:type="spellEnd"/>
      <w:r w:rsidRPr="00691164">
        <w:t>)</w:t>
      </w:r>
    </w:p>
    <w:p w14:paraId="497CD8C2" w14:textId="77777777" w:rsidR="00C858CA" w:rsidRPr="00691164" w:rsidRDefault="00C858CA" w:rsidP="0093103F">
      <w:r w:rsidRPr="00691164">
        <w:t>#</w:t>
      </w:r>
      <w:proofErr w:type="gramStart"/>
      <w:r w:rsidRPr="00691164">
        <w:t>install.packages</w:t>
      </w:r>
      <w:proofErr w:type="gramEnd"/>
      <w:r w:rsidRPr="00691164">
        <w:t>("sjstats")</w:t>
      </w:r>
    </w:p>
    <w:p w14:paraId="55945F12" w14:textId="77777777" w:rsidR="00C858CA" w:rsidRPr="00691164" w:rsidRDefault="00C858CA" w:rsidP="0093103F">
      <w:r w:rsidRPr="00691164">
        <w:t>library(</w:t>
      </w:r>
      <w:proofErr w:type="spellStart"/>
      <w:r w:rsidRPr="00691164">
        <w:t>lmerTest</w:t>
      </w:r>
      <w:proofErr w:type="spellEnd"/>
      <w:r w:rsidRPr="00691164">
        <w:t>)</w:t>
      </w:r>
    </w:p>
    <w:p w14:paraId="38101227" w14:textId="77777777" w:rsidR="00C858CA" w:rsidRPr="00691164" w:rsidRDefault="00C858CA" w:rsidP="0093103F">
      <w:r w:rsidRPr="00691164">
        <w:t>#</w:t>
      </w:r>
      <w:proofErr w:type="gramStart"/>
      <w:r w:rsidRPr="00691164">
        <w:t>install.packages</w:t>
      </w:r>
      <w:proofErr w:type="gramEnd"/>
      <w:r w:rsidRPr="00691164">
        <w:t>("lmerTest")</w:t>
      </w:r>
    </w:p>
    <w:p w14:paraId="5B952920" w14:textId="77777777" w:rsidR="00C858CA" w:rsidRPr="00691164" w:rsidRDefault="00C858CA" w:rsidP="0093103F">
      <w:proofErr w:type="spellStart"/>
      <w:proofErr w:type="gramStart"/>
      <w:r w:rsidRPr="00691164">
        <w:t>install.packages</w:t>
      </w:r>
      <w:proofErr w:type="spellEnd"/>
      <w:proofErr w:type="gramEnd"/>
      <w:r w:rsidRPr="00691164">
        <w:t>("</w:t>
      </w:r>
      <w:proofErr w:type="spellStart"/>
      <w:proofErr w:type="gramStart"/>
      <w:r w:rsidRPr="00691164">
        <w:t>glmm.hp</w:t>
      </w:r>
      <w:proofErr w:type="spellEnd"/>
      <w:proofErr w:type="gramEnd"/>
      <w:r w:rsidRPr="00691164">
        <w:t>")</w:t>
      </w:r>
    </w:p>
    <w:p w14:paraId="04578AFE" w14:textId="77777777" w:rsidR="00C858CA" w:rsidRPr="00691164" w:rsidRDefault="00C858CA" w:rsidP="0093103F">
      <w:r w:rsidRPr="00691164">
        <w:t>library(</w:t>
      </w:r>
      <w:proofErr w:type="spellStart"/>
      <w:proofErr w:type="gramStart"/>
      <w:r w:rsidRPr="00691164">
        <w:t>glmm.hp</w:t>
      </w:r>
      <w:proofErr w:type="spellEnd"/>
      <w:proofErr w:type="gramEnd"/>
      <w:r w:rsidRPr="00691164">
        <w:t>)</w:t>
      </w:r>
    </w:p>
    <w:p w14:paraId="2D7BE800" w14:textId="77777777" w:rsidR="00C858CA" w:rsidRPr="00691164" w:rsidRDefault="00C858CA" w:rsidP="0093103F">
      <w:r w:rsidRPr="00691164">
        <w:t>fit1&lt;-</w:t>
      </w:r>
      <w:proofErr w:type="spellStart"/>
      <w:proofErr w:type="gramStart"/>
      <w:r w:rsidRPr="00691164">
        <w:t>lme</w:t>
      </w:r>
      <w:proofErr w:type="spellEnd"/>
      <w:r w:rsidRPr="00691164">
        <w:t>(</w:t>
      </w:r>
      <w:proofErr w:type="spellStart"/>
      <w:proofErr w:type="gramEnd"/>
      <w:r w:rsidRPr="00691164">
        <w:t>Methanosphaera~</w:t>
      </w:r>
      <w:proofErr w:type="gramStart"/>
      <w:r w:rsidRPr="00691164">
        <w:t>CP,random</w:t>
      </w:r>
      <w:proofErr w:type="spellEnd"/>
      <w:proofErr w:type="gramEnd"/>
      <w:r w:rsidRPr="00691164">
        <w:t xml:space="preserve"> = ~ 1|</w:t>
      </w:r>
      <w:proofErr w:type="gramStart"/>
      <w:r w:rsidRPr="00691164">
        <w:t>grassland,data</w:t>
      </w:r>
      <w:proofErr w:type="gramEnd"/>
      <w:r w:rsidRPr="00691164">
        <w:t>=data1)</w:t>
      </w:r>
    </w:p>
    <w:p w14:paraId="0580048C" w14:textId="77777777" w:rsidR="00C858CA" w:rsidRPr="00691164" w:rsidRDefault="00C858CA" w:rsidP="0093103F">
      <w:proofErr w:type="spellStart"/>
      <w:r w:rsidRPr="00691164">
        <w:t>anova</w:t>
      </w:r>
      <w:proofErr w:type="spellEnd"/>
      <w:r w:rsidRPr="00691164">
        <w:t>(fit1)</w:t>
      </w:r>
    </w:p>
    <w:p w14:paraId="1B3B1959" w14:textId="77777777" w:rsidR="00C858CA" w:rsidRPr="00691164" w:rsidRDefault="00C858CA" w:rsidP="0093103F">
      <w:r w:rsidRPr="00691164">
        <w:t>summary(fit1)</w:t>
      </w:r>
    </w:p>
    <w:p w14:paraId="44C841D0" w14:textId="45481E6F" w:rsidR="000817FB" w:rsidRPr="00691164" w:rsidRDefault="00C858CA" w:rsidP="0093103F">
      <w:proofErr w:type="spellStart"/>
      <w:proofErr w:type="gramStart"/>
      <w:r w:rsidRPr="00691164">
        <w:t>r.squaredGLMM</w:t>
      </w:r>
      <w:proofErr w:type="spellEnd"/>
      <w:proofErr w:type="gramEnd"/>
      <w:r w:rsidRPr="00691164">
        <w:t>(fit1)</w:t>
      </w:r>
    </w:p>
    <w:sectPr w:rsidR="000817FB" w:rsidRPr="006911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0242D7" w14:textId="77777777" w:rsidR="000550A7" w:rsidRDefault="000550A7" w:rsidP="0093103F">
      <w:r>
        <w:separator/>
      </w:r>
    </w:p>
  </w:endnote>
  <w:endnote w:type="continuationSeparator" w:id="0">
    <w:p w14:paraId="0CAE189D" w14:textId="77777777" w:rsidR="000550A7" w:rsidRDefault="000550A7" w:rsidP="009310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49E7A7" w14:textId="77777777" w:rsidR="000550A7" w:rsidRDefault="000550A7" w:rsidP="0093103F">
      <w:r>
        <w:separator/>
      </w:r>
    </w:p>
  </w:footnote>
  <w:footnote w:type="continuationSeparator" w:id="0">
    <w:p w14:paraId="0BC725F0" w14:textId="77777777" w:rsidR="000550A7" w:rsidRDefault="000550A7" w:rsidP="009310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A89"/>
    <w:rsid w:val="000550A7"/>
    <w:rsid w:val="000817FB"/>
    <w:rsid w:val="000862C2"/>
    <w:rsid w:val="00113938"/>
    <w:rsid w:val="00176883"/>
    <w:rsid w:val="001B6BA4"/>
    <w:rsid w:val="00242892"/>
    <w:rsid w:val="002A5587"/>
    <w:rsid w:val="002A5FEA"/>
    <w:rsid w:val="00466D80"/>
    <w:rsid w:val="00480A89"/>
    <w:rsid w:val="004F5E46"/>
    <w:rsid w:val="005420F2"/>
    <w:rsid w:val="006452B2"/>
    <w:rsid w:val="00691164"/>
    <w:rsid w:val="00720FA4"/>
    <w:rsid w:val="00761F24"/>
    <w:rsid w:val="007A79EC"/>
    <w:rsid w:val="008E0E44"/>
    <w:rsid w:val="0093103F"/>
    <w:rsid w:val="009471DA"/>
    <w:rsid w:val="00947C85"/>
    <w:rsid w:val="00A9751C"/>
    <w:rsid w:val="00C858CA"/>
    <w:rsid w:val="00CF5642"/>
    <w:rsid w:val="00FB0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9180762"/>
  <w15:chartTrackingRefBased/>
  <w15:docId w15:val="{9BA46E35-1699-41AD-B4B4-5736128D2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93103F"/>
    <w:pPr>
      <w:widowControl w:val="0"/>
      <w:spacing w:line="480" w:lineRule="auto"/>
      <w:jc w:val="both"/>
    </w:pPr>
    <w:rPr>
      <w:rFonts w:ascii="Times New Roman" w:eastAsia="宋体" w:hAnsi="Times New Roman" w:cs="Times New Roman"/>
      <w:color w:val="000000"/>
      <w:kern w:val="0"/>
      <w:sz w:val="24"/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80A8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80A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80A8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80A8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80A89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80A8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80A8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80A8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80A8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80A8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80A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80A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80A8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80A8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80A8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80A8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80A8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80A8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80A8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80A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80A8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80A8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80A8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80A8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80A8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80A8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80A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80A8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80A8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13938"/>
    <w:pPr>
      <w:tabs>
        <w:tab w:val="center" w:pos="4153"/>
        <w:tab w:val="right" w:pos="8306"/>
      </w:tabs>
      <w:snapToGrid w:val="0"/>
      <w:jc w:val="center"/>
    </w:pPr>
  </w:style>
  <w:style w:type="character" w:customStyle="1" w:styleId="af">
    <w:name w:val="页眉 字符"/>
    <w:basedOn w:val="a0"/>
    <w:link w:val="ae"/>
    <w:uiPriority w:val="99"/>
    <w:rsid w:val="0011393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13938"/>
    <w:pPr>
      <w:tabs>
        <w:tab w:val="center" w:pos="4153"/>
        <w:tab w:val="right" w:pos="8306"/>
      </w:tabs>
      <w:snapToGrid w:val="0"/>
      <w:jc w:val="left"/>
    </w:pPr>
  </w:style>
  <w:style w:type="character" w:customStyle="1" w:styleId="af1">
    <w:name w:val="页脚 字符"/>
    <w:basedOn w:val="a0"/>
    <w:link w:val="af0"/>
    <w:uiPriority w:val="99"/>
    <w:rsid w:val="00113938"/>
    <w:rPr>
      <w:sz w:val="18"/>
      <w:szCs w:val="18"/>
    </w:rPr>
  </w:style>
  <w:style w:type="table" w:customStyle="1" w:styleId="Style13">
    <w:name w:val="_Style 13"/>
    <w:basedOn w:val="a1"/>
    <w:autoRedefine/>
    <w:qFormat/>
    <w:rsid w:val="00113938"/>
    <w:rPr>
      <w:rFonts w:ascii="Times New Roman" w:eastAsia="Times New Roman" w:hAnsi="Times New Roman" w:cs="Times New Roman"/>
      <w:kern w:val="0"/>
      <w:sz w:val="20"/>
      <w:szCs w:val="20"/>
      <w14:ligatures w14:val="none"/>
    </w:rPr>
    <w:tblPr/>
  </w:style>
  <w:style w:type="table" w:styleId="af2">
    <w:name w:val="Table Grid"/>
    <w:basedOn w:val="a1"/>
    <w:uiPriority w:val="59"/>
    <w:qFormat/>
    <w:rsid w:val="00691164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151</Words>
  <Characters>818</Characters>
  <Application>Microsoft Office Word</Application>
  <DocSecurity>0</DocSecurity>
  <Lines>15</Lines>
  <Paragraphs>7</Paragraphs>
  <ScaleCrop>false</ScaleCrop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30275135@qq.com</dc:creator>
  <cp:keywords/>
  <dc:description/>
  <cp:lastModifiedBy>630275135@qq.com</cp:lastModifiedBy>
  <cp:revision>10</cp:revision>
  <dcterms:created xsi:type="dcterms:W3CDTF">2025-06-22T09:29:00Z</dcterms:created>
  <dcterms:modified xsi:type="dcterms:W3CDTF">2025-07-02T06:42:00Z</dcterms:modified>
</cp:coreProperties>
</file>